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B61F4" w14:textId="50834E60" w:rsidR="0012269D" w:rsidRPr="0012269D" w:rsidRDefault="0012269D" w:rsidP="00792E85">
      <w:pPr>
        <w:pStyle w:val="Caption"/>
        <w:keepNext/>
        <w:spacing w:after="0"/>
        <w:jc w:val="center"/>
        <w:rPr>
          <w:rFonts w:ascii="Times New Roman" w:hAnsi="Times New Roman"/>
          <w:b/>
          <w:i w:val="0"/>
          <w:color w:val="000000" w:themeColor="text1"/>
          <w:sz w:val="22"/>
        </w:rPr>
      </w:pPr>
      <w:r w:rsidRPr="0012269D">
        <w:rPr>
          <w:rFonts w:ascii="Times New Roman" w:hAnsi="Times New Roman"/>
          <w:b/>
          <w:i w:val="0"/>
          <w:color w:val="000000" w:themeColor="text1"/>
          <w:sz w:val="22"/>
        </w:rPr>
        <w:t>Supplementary Table 2. Baseline Demographic and Clinical Characteristics o</w:t>
      </w:r>
      <w:r w:rsidR="00792E85">
        <w:rPr>
          <w:rFonts w:ascii="Times New Roman" w:hAnsi="Times New Roman"/>
          <w:b/>
          <w:i w:val="0"/>
          <w:color w:val="000000" w:themeColor="text1"/>
          <w:sz w:val="22"/>
        </w:rPr>
        <w:t>f Study Population by Clinical S</w:t>
      </w:r>
      <w:r w:rsidRPr="0012269D">
        <w:rPr>
          <w:rFonts w:ascii="Times New Roman" w:hAnsi="Times New Roman"/>
          <w:b/>
          <w:i w:val="0"/>
          <w:color w:val="000000" w:themeColor="text1"/>
          <w:sz w:val="22"/>
        </w:rPr>
        <w:t>etting at Baseline</w:t>
      </w: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4961"/>
        <w:gridCol w:w="894"/>
        <w:gridCol w:w="1822"/>
        <w:gridCol w:w="1822"/>
        <w:gridCol w:w="1819"/>
        <w:gridCol w:w="1805"/>
        <w:gridCol w:w="933"/>
      </w:tblGrid>
      <w:tr w:rsidR="001909AF" w:rsidRPr="00D87BFE" w14:paraId="325F38DF" w14:textId="77777777" w:rsidTr="00792E85">
        <w:trPr>
          <w:trHeight w:val="110"/>
        </w:trPr>
        <w:tc>
          <w:tcPr>
            <w:tcW w:w="176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5993C6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Variable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6ED5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N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D123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GP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033AD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ER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B451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P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5997B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OP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DEAA3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P-value</w:t>
            </w:r>
          </w:p>
        </w:tc>
      </w:tr>
      <w:tr w:rsidR="0012269D" w:rsidRPr="00D87BFE" w14:paraId="67A475AD" w14:textId="77777777" w:rsidTr="001909AF">
        <w:trPr>
          <w:trHeight w:val="21"/>
        </w:trPr>
        <w:tc>
          <w:tcPr>
            <w:tcW w:w="176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58BB2" w14:textId="0201A5D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Cs/>
                <w:color w:val="333333"/>
              </w:rPr>
              <w:t>Observations n</w:t>
            </w:r>
            <w:r w:rsidR="00633A51">
              <w:rPr>
                <w:rFonts w:ascii="Times New Roman" w:eastAsia="Times New Roman" w:hAnsi="Times New Roman" w:cs="Times New Roman"/>
                <w:bCs/>
                <w:color w:val="333333"/>
              </w:rPr>
              <w:t xml:space="preserve"> </w:t>
            </w:r>
            <w:bookmarkStart w:id="0" w:name="_GoBack"/>
            <w:bookmarkEnd w:id="0"/>
            <w:r w:rsidRPr="00D87BFE">
              <w:rPr>
                <w:rFonts w:ascii="Times New Roman" w:eastAsia="Times New Roman" w:hAnsi="Times New Roman" w:cs="Times New Roman"/>
                <w:bCs/>
                <w:color w:val="333333"/>
              </w:rPr>
              <w:t>(%)</w:t>
            </w:r>
          </w:p>
        </w:tc>
        <w:tc>
          <w:tcPr>
            <w:tcW w:w="31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E67B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Cs/>
                <w:color w:val="333333"/>
              </w:rPr>
              <w:t>32,636</w:t>
            </w:r>
          </w:p>
        </w:tc>
        <w:tc>
          <w:tcPr>
            <w:tcW w:w="64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2ED13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Cs/>
                <w:color w:val="333333"/>
              </w:rPr>
              <w:t>15,293 (46.9)</w:t>
            </w:r>
          </w:p>
        </w:tc>
        <w:tc>
          <w:tcPr>
            <w:tcW w:w="64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DD6C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Cs/>
                <w:color w:val="333333"/>
              </w:rPr>
              <w:t>4,835 (14.8)</w:t>
            </w:r>
          </w:p>
        </w:tc>
        <w:tc>
          <w:tcPr>
            <w:tcW w:w="64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6B2D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Cs/>
                <w:color w:val="333333"/>
              </w:rPr>
              <w:t>7,543 (23.1)</w:t>
            </w:r>
          </w:p>
        </w:tc>
        <w:tc>
          <w:tcPr>
            <w:tcW w:w="64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6966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Cs/>
                <w:color w:val="333333"/>
              </w:rPr>
              <w:t>4,965 (15.2)</w:t>
            </w:r>
          </w:p>
        </w:tc>
        <w:tc>
          <w:tcPr>
            <w:tcW w:w="33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55E8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333333"/>
              </w:rPr>
            </w:pPr>
          </w:p>
        </w:tc>
      </w:tr>
      <w:tr w:rsidR="0012269D" w:rsidRPr="00D87BFE" w14:paraId="601B1498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36A3B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Mean Age at baseline (SD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20FD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2,666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75A7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3.8</w:t>
            </w:r>
            <w:r w:rsidR="001909AF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(16.6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8F84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6.6 (20.9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7A91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61.9 (17.1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EEAF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8.7 (18.5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7988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1F71A90E" w14:textId="77777777" w:rsidTr="001909AF">
        <w:trPr>
          <w:trHeight w:val="21"/>
        </w:trPr>
        <w:tc>
          <w:tcPr>
            <w:tcW w:w="176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9F20249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ex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4E4FB0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3CA0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799BFA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617301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85B526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8326BC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</w:tr>
      <w:tr w:rsidR="0012269D" w:rsidRPr="00D87BFE" w14:paraId="5058726A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F4A3F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Women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415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7,367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99A7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5.3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61BB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45.3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F00A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3.3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96D0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4.1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619C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12269D" w:rsidRPr="00D87BFE" w14:paraId="53C8AE77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A370E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Men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F92A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5,299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9B7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44.7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406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4.7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7188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46.7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69BD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45.9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50C1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5A76236C" w14:textId="77777777" w:rsidTr="001909AF">
        <w:trPr>
          <w:trHeight w:val="21"/>
        </w:trPr>
        <w:tc>
          <w:tcPr>
            <w:tcW w:w="176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4D9E777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Markers of kidney function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91B113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42EE8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C4CB71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BD7C34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529BAD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2B0BF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</w:tr>
      <w:tr w:rsidR="0012269D" w:rsidRPr="00D87BFE" w14:paraId="08C590DA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9BE47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Urea (mmol/L) (Median IQR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6DA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2,666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756B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4.8 (3.8-5.9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5A9B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.2 (3.8-7.5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CE78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.1 (3.8-7.2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8320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4.9 (3.9-6.4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1893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2812BED8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2BFAF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Serum creatinine (umol/L) (Median IQR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50CC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2,666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931A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76.0 (65.0-88.0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22FC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82.0 (67.0-105.0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15E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78.0 (63.0-99.0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4E27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77.0 (65.0-92.0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F9D9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42CBBAB5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0231B" w14:textId="36B2BC08" w:rsidR="00D87BFE" w:rsidRPr="00D87BFE" w:rsidRDefault="00D87BFE" w:rsidP="00633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eGFR at baseline (ml/min/1.73m</w:t>
            </w:r>
            <w:r w:rsidRPr="00633A51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2</w:t>
            </w: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) (Median IQR)</w:t>
            </w:r>
            <w:r w:rsidR="001909AF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a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BD51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2,666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A5AA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88.1 (73.5-101.8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5169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82.0 (56.6-102.0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FD24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81.2 (58.3-97.9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194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84.1 (65.3-100.0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AD43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11688F6F" w14:textId="77777777" w:rsidTr="001909AF">
        <w:trPr>
          <w:trHeight w:val="21"/>
        </w:trPr>
        <w:tc>
          <w:tcPr>
            <w:tcW w:w="176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CC683A7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nflammatory Markers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B5659A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0786C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CB8013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D40D4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ACDC6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8F6D7F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</w:tr>
      <w:tr w:rsidR="0012269D" w:rsidRPr="00D87BFE" w14:paraId="1B4AA046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3572F" w14:textId="77777777" w:rsidR="00D87BFE" w:rsidRPr="00D87BFE" w:rsidRDefault="0012269D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Haemoglobin</w:t>
            </w:r>
            <w:r w:rsidR="00D87BFE" w:rsidRPr="00D87BFE">
              <w:rPr>
                <w:rFonts w:ascii="Times New Roman" w:eastAsia="Times New Roman" w:hAnsi="Times New Roman" w:cs="Times New Roman"/>
                <w:color w:val="333333"/>
              </w:rPr>
              <w:t xml:space="preserve"> (g/dl) (Mean SD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9950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6,561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79FC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4.0</w:t>
            </w:r>
            <w:r w:rsidR="001909AF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(1.4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B647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3.4 (2.0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93B0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2.4 (2.1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B53C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3.4 (1.8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80A9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21410C23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35ED8" w14:textId="3BD469B9" w:rsidR="00D87BFE" w:rsidRPr="00D87BFE" w:rsidRDefault="00D87BFE" w:rsidP="00633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White blood count (x10</w:t>
            </w:r>
            <w:r w:rsidRPr="00633A51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9</w:t>
            </w: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/L) (Median IQR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4DE6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6,561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4AB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6.6 (5.5-7.9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55D8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9.4 (7.3-12.6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2EB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8.1 (6.2-11.2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D863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7.2 (5.8-9.2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0BA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6E2861E9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B5CBA" w14:textId="073E4934" w:rsidR="00D87BFE" w:rsidRPr="00D87BFE" w:rsidRDefault="00633A51" w:rsidP="00633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ymphocyte count (x10</w:t>
            </w:r>
            <w:r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9</w:t>
            </w:r>
            <w:r w:rsidR="00D87BFE" w:rsidRPr="00D87BFE">
              <w:rPr>
                <w:rFonts w:ascii="Times New Roman" w:eastAsia="Times New Roman" w:hAnsi="Times New Roman" w:cs="Times New Roman"/>
                <w:color w:val="333333"/>
              </w:rPr>
              <w:t>/L) (Median IQR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266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6,561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5D2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.8 (1.5-2.2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D1E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.5 (1.0-2.1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1170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.4 (0.9-1.9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C7F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.7 (1.3-2.2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ECC7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341C109D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11CC3" w14:textId="0E79C33A" w:rsidR="00D87BFE" w:rsidRPr="00D87BFE" w:rsidRDefault="00633A51" w:rsidP="00633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eutrophil count (x10</w:t>
            </w:r>
            <w:r w:rsidR="00D87BFE" w:rsidRPr="00633A51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9</w:t>
            </w:r>
            <w:r w:rsidR="00D87BFE" w:rsidRPr="00D87BFE">
              <w:rPr>
                <w:rFonts w:ascii="Times New Roman" w:eastAsia="Times New Roman" w:hAnsi="Times New Roman" w:cs="Times New Roman"/>
                <w:color w:val="333333"/>
              </w:rPr>
              <w:t>/L)(Median IQR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14B8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6,561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B34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.8 (3.0-4.9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96B8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6.8 (4.6-9.9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F37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.5 (3.8-8.7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5E1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4.4 (3.4-6.0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688F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66DBD99B" w14:textId="77777777" w:rsidTr="001909AF">
        <w:trPr>
          <w:trHeight w:val="21"/>
        </w:trPr>
        <w:tc>
          <w:tcPr>
            <w:tcW w:w="176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B628A2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Nutritional and Metabolic Markers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41A14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4CCC6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0B9C0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A2AADA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815E8F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158D5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</w:tr>
      <w:tr w:rsidR="0012269D" w:rsidRPr="00D87BFE" w14:paraId="246A2475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80672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Serum Albumin (g/L) (Mean SD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15E9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2,666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64F6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9.8</w:t>
            </w:r>
            <w:r w:rsidR="001909AF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(3.3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F8A1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6.3 (5.8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E200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2.4 (7.6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E59A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7.9 (4.6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295A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70F253DA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57047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Serum Calcium (mmol/L) (Mean SD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0A1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2,666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EED4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.3</w:t>
            </w:r>
            <w:r w:rsidR="001909AF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(0.1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EAE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.3 (0.2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2FA7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.2 (0.2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F90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.3 (0.1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4A5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6FFBCBEB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7BC25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Serum Phosphorus (mmol/L) (Mean SD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AB49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2,666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F32D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.2</w:t>
            </w:r>
            <w:r w:rsidR="001909AF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(0.2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CF27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.2 (0.3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E1C9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.2 (0.3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B4F6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.2 (0.2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0C26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34038A00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AE677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Serum Sodium (mmol/L) (Mean SD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32E1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2,666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BECD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39.5</w:t>
            </w:r>
            <w:r w:rsidR="001909AF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(2.3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88E1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37.9 (3.8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E160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38.6 (3.7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FE36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39.0 (2.8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2B6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74E84843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1E058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Corrected Serum Sodium (mmol/L) (Mean SD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483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2,666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35CF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39.4</w:t>
            </w:r>
            <w:r w:rsidR="001909AF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(2.4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246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37.8 (3.9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A9C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38.5 (3.8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146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38.9 (2.8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D78F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44880F49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91ED7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Serum Potassium (mmol/L) (Mean SD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D22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2,666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11C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4.5</w:t>
            </w:r>
            <w:r w:rsidR="001909AF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(0.5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6AF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4.1 (0.6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3D23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4.2 (0.5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22CB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4.3 (0.4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BB59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3BDE05BD" w14:textId="77777777" w:rsidTr="001909AF">
        <w:trPr>
          <w:trHeight w:val="21"/>
        </w:trPr>
        <w:tc>
          <w:tcPr>
            <w:tcW w:w="176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BF4813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Lipid related Markers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CD199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1CC7A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4E1B64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7DB893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EB2F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C3DC0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</w:tr>
      <w:tr w:rsidR="0012269D" w:rsidRPr="00D87BFE" w14:paraId="131997AD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EF8DA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Total Cholesterol (mmol/L) (Mean SD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B131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7,188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7127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.1</w:t>
            </w:r>
            <w:r w:rsidR="001909AF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(1.1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C287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4.8 (1.3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9B51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4.7 (1.2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704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.0 (1.2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402C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61D5CA19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C8A76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Triglycerides (mmol/L (Mean SD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ADB4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4,302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AE41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.4</w:t>
            </w:r>
            <w:r w:rsidR="001909AF">
              <w:rPr>
                <w:rFonts w:ascii="Times New Roman" w:eastAsia="Times New Roman" w:hAnsi="Times New Roman" w:cs="Times New Roman"/>
                <w:color w:val="333333"/>
              </w:rPr>
              <w:t xml:space="preserve"> </w:t>
            </w: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(0.9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C19D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.4 (0.9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8140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.3 (0.8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263B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.4 (0.9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5ED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721E3000" w14:textId="77777777" w:rsidTr="001909AF">
        <w:trPr>
          <w:trHeight w:val="21"/>
        </w:trPr>
        <w:tc>
          <w:tcPr>
            <w:tcW w:w="176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B70E2D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Glycaemic markers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A7C02B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841A13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9065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A45334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18BC71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230FD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</w:tr>
      <w:tr w:rsidR="0012269D" w:rsidRPr="00D87BFE" w14:paraId="2A514E28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464E4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Glucose (mmol/L) (Median IQR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4018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2,666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9437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.0 (4.6-5.5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BDFF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6.3 (5.5-7.7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CC6E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.6 (5.0-7.0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8E46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5.5 (5.0-6.3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E61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3CE6D3A6" w14:textId="77777777" w:rsidTr="001909AF">
        <w:trPr>
          <w:trHeight w:val="21"/>
        </w:trPr>
        <w:tc>
          <w:tcPr>
            <w:tcW w:w="176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C3013B3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Markers of Liver function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70723A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AD764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85D34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06E3E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619C4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B4888A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</w:p>
        </w:tc>
      </w:tr>
      <w:tr w:rsidR="0012269D" w:rsidRPr="00D87BFE" w14:paraId="798DBB59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26603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Alanine Alkaline phosphatase (IU/L) (Median IQR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71B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1,599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06E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67.0 (55.0-81.0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465F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71.0 (56.0-91.0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99C8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71.0 (55.0-92.0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5D6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68.0 (56.0-86.0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364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31D41B41" w14:textId="77777777" w:rsidTr="001909AF">
        <w:trPr>
          <w:trHeight w:val="21"/>
        </w:trPr>
        <w:tc>
          <w:tcPr>
            <w:tcW w:w="1765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92DB5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Alanine transaminase (IU/L) (Median IQR)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53A4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1,131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A11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3.0 (18.0-31.0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68B0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3.0 (17.0-35.0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FB68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2.0 (16.0-33.0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ABF6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2.0 (17.0-30.0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B469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065840F6" w14:textId="77777777" w:rsidTr="001909AF">
        <w:trPr>
          <w:trHeight w:val="21"/>
        </w:trPr>
        <w:tc>
          <w:tcPr>
            <w:tcW w:w="176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12650E0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val="es-ES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  <w:lang w:val="es-ES"/>
              </w:rPr>
              <w:t>Gamma-glutamyltransferase (IU/L) (Median IQR)</w:t>
            </w:r>
          </w:p>
        </w:tc>
        <w:tc>
          <w:tcPr>
            <w:tcW w:w="31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F9670F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1,196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F38170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4.0 (17.0-36.0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B9A177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7.0 (17.0-51.0)</w:t>
            </w:r>
          </w:p>
        </w:tc>
        <w:tc>
          <w:tcPr>
            <w:tcW w:w="64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745522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8.0 (18.0-52.0)</w:t>
            </w:r>
          </w:p>
        </w:tc>
        <w:tc>
          <w:tcPr>
            <w:tcW w:w="6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2B96B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23.0 (16.0-38.0)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BFFCF6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  <w:tr w:rsidR="0012269D" w:rsidRPr="00D87BFE" w14:paraId="44AE192E" w14:textId="77777777" w:rsidTr="00792E85">
        <w:trPr>
          <w:trHeight w:val="87"/>
        </w:trPr>
        <w:tc>
          <w:tcPr>
            <w:tcW w:w="17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C0DDCF" w14:textId="77777777" w:rsidR="00D87BFE" w:rsidRPr="00D87BFE" w:rsidRDefault="00D87BFE" w:rsidP="00D87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Total bilirubin (umol/L) (Median IQR)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A09C5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30,867</w:t>
            </w:r>
          </w:p>
        </w:tc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58D8D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2.0 (9.0-15.0)</w:t>
            </w:r>
          </w:p>
        </w:tc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459E8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3.0 (10.0-18.0)</w:t>
            </w:r>
          </w:p>
        </w:tc>
        <w:tc>
          <w:tcPr>
            <w:tcW w:w="6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9BA2D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3.0 (10.0-18.0)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82038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12.0 (9.0-15.0)</w:t>
            </w:r>
          </w:p>
        </w:tc>
        <w:tc>
          <w:tcPr>
            <w:tcW w:w="3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8F64F" w14:textId="77777777" w:rsidR="00D87BFE" w:rsidRPr="00D87BFE" w:rsidRDefault="00D87BFE" w:rsidP="0012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D87BFE">
              <w:rPr>
                <w:rFonts w:ascii="Times New Roman" w:eastAsia="Times New Roman" w:hAnsi="Times New Roman" w:cs="Times New Roman"/>
                <w:color w:val="333333"/>
              </w:rPr>
              <w:t>&lt;0.001</w:t>
            </w:r>
          </w:p>
        </w:tc>
      </w:tr>
    </w:tbl>
    <w:p w14:paraId="2F600FD5" w14:textId="77777777" w:rsidR="00792E85" w:rsidRDefault="001909AF" w:rsidP="00792E85">
      <w:pPr>
        <w:spacing w:after="0"/>
        <w:rPr>
          <w:rFonts w:ascii="Times New Roman" w:hAnsi="Times New Roman"/>
          <w:sz w:val="18"/>
          <w:szCs w:val="18"/>
          <w:vertAlign w:val="superscript"/>
        </w:rPr>
      </w:pPr>
      <w:r>
        <w:rPr>
          <w:rFonts w:ascii="Times New Roman" w:hAnsi="Times New Roman"/>
          <w:sz w:val="18"/>
          <w:szCs w:val="18"/>
        </w:rPr>
        <w:t>a</w:t>
      </w:r>
      <w:r w:rsidRPr="001909AF">
        <w:rPr>
          <w:rFonts w:ascii="Times New Roman" w:hAnsi="Times New Roman"/>
          <w:sz w:val="18"/>
          <w:szCs w:val="18"/>
        </w:rPr>
        <w:t xml:space="preserve"> eGFR: Estimated glomerular filtration rate (ml/min per 1.73 m</w:t>
      </w:r>
      <w:r w:rsidRPr="001909AF">
        <w:rPr>
          <w:rFonts w:ascii="Times New Roman" w:hAnsi="Times New Roman"/>
          <w:sz w:val="18"/>
          <w:szCs w:val="18"/>
          <w:vertAlign w:val="superscript"/>
        </w:rPr>
        <w:t>2</w:t>
      </w:r>
      <w:r w:rsidRPr="001909AF">
        <w:rPr>
          <w:rFonts w:ascii="Times New Roman" w:hAnsi="Times New Roman"/>
          <w:sz w:val="18"/>
          <w:szCs w:val="18"/>
        </w:rPr>
        <w:t xml:space="preserve">) was based on the Chronic Kidney Disease Collaborative (CKD-EPI). </w:t>
      </w:r>
      <w:r w:rsidRPr="001909AF">
        <w:rPr>
          <w:rFonts w:ascii="Times New Roman" w:hAnsi="Times New Roman"/>
          <w:sz w:val="18"/>
          <w:szCs w:val="18"/>
          <w:vertAlign w:val="superscript"/>
        </w:rPr>
        <w:t>18</w:t>
      </w:r>
      <w:r w:rsidR="00792E85">
        <w:rPr>
          <w:rFonts w:ascii="Times New Roman" w:hAnsi="Times New Roman"/>
          <w:sz w:val="18"/>
          <w:szCs w:val="18"/>
          <w:vertAlign w:val="superscript"/>
        </w:rPr>
        <w:t xml:space="preserve">  </w:t>
      </w:r>
    </w:p>
    <w:p w14:paraId="1CBA0D0D" w14:textId="72E4B256" w:rsidR="00792E85" w:rsidRPr="00792E85" w:rsidRDefault="00792E85" w:rsidP="0012269D">
      <w:pPr>
        <w:rPr>
          <w:rFonts w:ascii="Times New Roman" w:hAnsi="Times New Roman"/>
          <w:sz w:val="18"/>
          <w:szCs w:val="18"/>
        </w:rPr>
      </w:pPr>
      <w:r w:rsidRPr="00792E85">
        <w:rPr>
          <w:rFonts w:ascii="Times New Roman" w:hAnsi="Times New Roman"/>
          <w:sz w:val="18"/>
          <w:szCs w:val="18"/>
        </w:rPr>
        <w:t>GP: General Practice, ER: Emergency Department, IP: Inpatient department</w:t>
      </w:r>
      <w:r>
        <w:rPr>
          <w:rFonts w:ascii="Times New Roman" w:hAnsi="Times New Roman"/>
          <w:sz w:val="18"/>
          <w:szCs w:val="18"/>
        </w:rPr>
        <w:t>s,</w:t>
      </w:r>
      <w:r w:rsidRPr="00792E85">
        <w:rPr>
          <w:rFonts w:ascii="Times New Roman" w:hAnsi="Times New Roman"/>
          <w:sz w:val="18"/>
          <w:szCs w:val="18"/>
        </w:rPr>
        <w:t xml:space="preserve"> OP: Outpatient departments, </w:t>
      </w:r>
    </w:p>
    <w:sectPr w:rsidR="00792E85" w:rsidRPr="00792E85" w:rsidSect="00D87B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IE" w:vendorID="64" w:dllVersion="131078" w:nlCheck="1" w:checkStyle="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BFE"/>
    <w:rsid w:val="0012269D"/>
    <w:rsid w:val="001909AF"/>
    <w:rsid w:val="00492D33"/>
    <w:rsid w:val="00633A51"/>
    <w:rsid w:val="00713DAB"/>
    <w:rsid w:val="00792E85"/>
    <w:rsid w:val="00A25A37"/>
    <w:rsid w:val="00D87BFE"/>
    <w:rsid w:val="00F05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DBEC9"/>
  <w15:chartTrackingRefBased/>
  <w15:docId w15:val="{97B31D4A-E744-4786-BD29-9FB521D12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26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5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9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8" ma:contentTypeDescription="Create a new document." ma:contentTypeScope="" ma:versionID="77e2d398456ea1b58634ba004569614f">
  <xsd:schema xmlns:xsd="http://www.w3.org/2001/XMLSchema" xmlns:xs="http://www.w3.org/2001/XMLSchema" xmlns:p="http://schemas.microsoft.com/office/2006/metadata/properties" xmlns:ns3="43023927-f72a-40d9-82ec-f3f2d80d180b" xmlns:ns4="bda90d89-8edc-45c0-9231-e7d028992c4b" targetNamespace="http://schemas.microsoft.com/office/2006/metadata/properties" ma:root="true" ma:fieldsID="528c35df6b6fd2e3cbfe102be1ca6f47" ns3:_="" ns4:_="">
    <xsd:import namespace="43023927-f72a-40d9-82ec-f3f2d80d180b"/>
    <xsd:import namespace="bda90d89-8edc-45c0-9231-e7d028992c4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90d89-8edc-45c0-9231-e7d028992c4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05C1A-65C9-4BDB-92D9-2C15369C2C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bda90d89-8edc-45c0-9231-e7d02899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2C006C-00C0-4269-B342-31459DF115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BF78D8-3D77-4A2F-B532-E22D710AB909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bda90d89-8edc-45c0-9231-e7d028992c4b"/>
    <ds:schemaRef ds:uri="http://purl.org/dc/terms/"/>
    <ds:schemaRef ds:uri="43023927-f72a-40d9-82ec-f3f2d80d180b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B8D0CCCD-27FD-47DD-B18C-999DCE26A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.Browne</dc:creator>
  <cp:keywords/>
  <dc:description/>
  <cp:lastModifiedBy>Leonard.Browne</cp:lastModifiedBy>
  <cp:revision>4</cp:revision>
  <dcterms:created xsi:type="dcterms:W3CDTF">2022-10-03T11:33:00Z</dcterms:created>
  <dcterms:modified xsi:type="dcterms:W3CDTF">2022-10-10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